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A013E" w14:textId="01026FEC" w:rsidR="003E1176" w:rsidRPr="00581598" w:rsidRDefault="00581598" w:rsidP="00581598">
      <w:pPr>
        <w:spacing w:after="0" w:line="480" w:lineRule="auto"/>
        <w:rPr>
          <w:rFonts w:ascii="Cambria" w:eastAsia="Calibri" w:hAnsi="Cambria" w:cs="Times New Roman"/>
          <w:kern w:val="0"/>
          <w14:ligatures w14:val="none"/>
        </w:rPr>
      </w:pPr>
      <w:r w:rsidRPr="00581598">
        <w:rPr>
          <w:rFonts w:ascii="Cambria" w:eastAsia="Calibri" w:hAnsi="Cambria" w:cs="Times New Roman"/>
          <w:b/>
          <w:bCs/>
          <w:kern w:val="0"/>
          <w14:ligatures w14:val="none"/>
        </w:rPr>
        <w:t>S</w:t>
      </w:r>
      <w:r w:rsidR="00162BBD">
        <w:rPr>
          <w:rFonts w:ascii="Cambria" w:eastAsia="Calibri" w:hAnsi="Cambria" w:cs="Times New Roman"/>
          <w:b/>
          <w:bCs/>
          <w:kern w:val="0"/>
          <w14:ligatures w14:val="none"/>
        </w:rPr>
        <w:t>1</w:t>
      </w:r>
      <w:r w:rsidRPr="00581598">
        <w:rPr>
          <w:rFonts w:ascii="Cambria" w:eastAsia="Calibri" w:hAnsi="Cambria" w:cs="Times New Roman"/>
          <w:b/>
          <w:bCs/>
          <w:kern w:val="0"/>
          <w14:ligatures w14:val="none"/>
        </w:rPr>
        <w:t xml:space="preserve"> Table.</w:t>
      </w:r>
      <w:r>
        <w:rPr>
          <w:rFonts w:ascii="Cambria" w:eastAsia="Calibri" w:hAnsi="Cambria" w:cs="Times New Roman"/>
          <w:b/>
          <w:bCs/>
          <w:kern w:val="0"/>
          <w14:ligatures w14:val="none"/>
        </w:rPr>
        <w:t xml:space="preserve"> </w:t>
      </w:r>
      <w:r w:rsidR="00D01922">
        <w:rPr>
          <w:rFonts w:ascii="Cambria" w:eastAsia="Calibri" w:hAnsi="Cambria" w:cs="Times New Roman"/>
          <w:kern w:val="0"/>
          <w14:ligatures w14:val="none"/>
        </w:rPr>
        <w:t>Importance of components and varimax rotation loadings from the principal component analyses (PCAs) performed on the microclimatic variables</w:t>
      </w:r>
      <w:r w:rsidR="00162BBD">
        <w:rPr>
          <w:rFonts w:ascii="Cambria" w:eastAsia="Calibri" w:hAnsi="Cambria" w:cs="Times New Roman"/>
          <w:kern w:val="0"/>
          <w14:ligatures w14:val="none"/>
        </w:rPr>
        <w:t xml:space="preserve"> from </w:t>
      </w:r>
      <w:proofErr w:type="spellStart"/>
      <w:r w:rsidR="00162BBD">
        <w:rPr>
          <w:rFonts w:ascii="Cambria" w:eastAsia="Calibri" w:hAnsi="Cambria" w:cs="Times New Roman"/>
          <w:kern w:val="0"/>
          <w14:ligatures w14:val="none"/>
        </w:rPr>
        <w:t>NicheMapR</w:t>
      </w:r>
      <w:proofErr w:type="spellEnd"/>
      <w:r w:rsidR="00D01922">
        <w:rPr>
          <w:rFonts w:ascii="Cambria" w:eastAsia="Calibri" w:hAnsi="Cambria" w:cs="Times New Roman"/>
          <w:kern w:val="0"/>
          <w14:ligatures w14:val="none"/>
        </w:rPr>
        <w:t>. Eigenvalues &gt; 1, used to select the number of principal components (PC) to retain</w:t>
      </w:r>
      <w:r w:rsidR="006C7490">
        <w:rPr>
          <w:rFonts w:ascii="Cambria" w:eastAsia="Calibri" w:hAnsi="Cambria" w:cs="Times New Roman"/>
          <w:kern w:val="0"/>
          <w14:ligatures w14:val="none"/>
        </w:rPr>
        <w:t>, named MC1-6</w:t>
      </w:r>
      <w:r w:rsidR="00D01922">
        <w:rPr>
          <w:rFonts w:ascii="Cambria" w:eastAsia="Calibri" w:hAnsi="Cambria" w:cs="Times New Roman"/>
          <w:kern w:val="0"/>
          <w14:ligatures w14:val="none"/>
        </w:rPr>
        <w:t>, are indicated in bold. Rotation loadings are shaded in a gradient from green (positive) to red (negative), with colour intensity matching the increased loading weight in either direction.</w:t>
      </w:r>
    </w:p>
    <w:tbl>
      <w:tblPr>
        <w:tblW w:w="83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843"/>
        <w:gridCol w:w="719"/>
        <w:gridCol w:w="719"/>
        <w:gridCol w:w="760"/>
        <w:gridCol w:w="760"/>
        <w:gridCol w:w="760"/>
        <w:gridCol w:w="760"/>
        <w:gridCol w:w="760"/>
      </w:tblGrid>
      <w:tr w:rsidR="006C7490" w:rsidRPr="006C7490" w14:paraId="2A11F14B" w14:textId="77777777" w:rsidTr="00D07CC7">
        <w:trPr>
          <w:trHeight w:val="227"/>
        </w:trPr>
        <w:tc>
          <w:tcPr>
            <w:tcW w:w="8341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4C1D" w14:textId="6EBEEA49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mportance of components</w:t>
            </w:r>
          </w:p>
        </w:tc>
      </w:tr>
      <w:tr w:rsidR="006C7490" w:rsidRPr="006C7490" w14:paraId="2D2FA15E" w14:textId="77777777" w:rsidTr="00D07CC7">
        <w:trPr>
          <w:trHeight w:val="22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8E5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FC172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ABD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C53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25A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3A8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419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8898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0350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8</w:t>
            </w:r>
          </w:p>
        </w:tc>
      </w:tr>
      <w:tr w:rsidR="006C7490" w:rsidRPr="006C7490" w14:paraId="6F582CC4" w14:textId="77777777" w:rsidTr="00D07CC7">
        <w:trPr>
          <w:trHeight w:val="227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4E59BC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ndard deviation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D538D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3.8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9A9F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3.2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806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2.6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DE6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.5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7C6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.4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14FF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.0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6BB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9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DB5E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00</w:t>
            </w:r>
          </w:p>
        </w:tc>
      </w:tr>
      <w:tr w:rsidR="006C7490" w:rsidRPr="006C7490" w14:paraId="3411B6CD" w14:textId="77777777" w:rsidTr="00D07CC7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BA50D8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oportion of Variance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BC28D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86B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6EBD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C7F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1C93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257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073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8088E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00</w:t>
            </w:r>
          </w:p>
        </w:tc>
      </w:tr>
      <w:tr w:rsidR="006C7490" w:rsidRPr="006C7490" w14:paraId="42185F3D" w14:textId="77777777" w:rsidTr="00D07CC7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9EB3FC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umulative Proportion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6B986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505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0871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A91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BD7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07B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4D1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98CB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.00</w:t>
            </w:r>
          </w:p>
        </w:tc>
      </w:tr>
      <w:tr w:rsidR="006C7490" w:rsidRPr="006C7490" w14:paraId="58F39E9E" w14:textId="77777777" w:rsidTr="00D07CC7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A6C52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igenvalue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A525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4.7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6AC0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0.7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348B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94DB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2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7A9B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2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6C6D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62B0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C682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00</w:t>
            </w:r>
          </w:p>
        </w:tc>
      </w:tr>
    </w:tbl>
    <w:p w14:paraId="2A682311" w14:textId="77777777" w:rsidR="00581598" w:rsidRDefault="00581598" w:rsidP="00581598">
      <w:pPr>
        <w:spacing w:after="0" w:line="480" w:lineRule="auto"/>
        <w:rPr>
          <w:rFonts w:ascii="Cambria" w:eastAsia="Calibri" w:hAnsi="Cambria" w:cs="Times New Roman"/>
          <w:b/>
          <w:bCs/>
          <w:kern w:val="0"/>
          <w14:ligatures w14:val="none"/>
        </w:rPr>
      </w:pPr>
    </w:p>
    <w:tbl>
      <w:tblPr>
        <w:tblW w:w="6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796"/>
        <w:gridCol w:w="796"/>
        <w:gridCol w:w="689"/>
        <w:gridCol w:w="760"/>
        <w:gridCol w:w="760"/>
        <w:gridCol w:w="760"/>
      </w:tblGrid>
      <w:tr w:rsidR="006C7490" w:rsidRPr="006C7490" w14:paraId="7DF90391" w14:textId="77777777" w:rsidTr="006C7490">
        <w:trPr>
          <w:trHeight w:val="227"/>
        </w:trPr>
        <w:tc>
          <w:tcPr>
            <w:tcW w:w="45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4883" w14:textId="25381728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arimax</w:t>
            </w: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rotation loadi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14D8E4D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758E91A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6F14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C7490" w:rsidRPr="006C7490" w14:paraId="7E1C68EE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ABF72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F564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E924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F750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889D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C0AB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2F42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C6</w:t>
            </w:r>
          </w:p>
        </w:tc>
      </w:tr>
      <w:tr w:rsidR="006C7490" w:rsidRPr="006C7490" w14:paraId="010F33F1" w14:textId="77777777" w:rsidTr="006C7490">
        <w:trPr>
          <w:trHeight w:val="227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F27596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LOC.avg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2E5CD"/>
            <w:noWrap/>
            <w:vAlign w:val="center"/>
          </w:tcPr>
          <w:p w14:paraId="4A95D08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2D5"/>
            <w:noWrap/>
            <w:vAlign w:val="center"/>
          </w:tcPr>
          <w:p w14:paraId="706DF7D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C9549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FC15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9B45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38909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3CE159D3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8648A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LOC.me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45E09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C3C5"/>
            <w:noWrap/>
            <w:vAlign w:val="center"/>
          </w:tcPr>
          <w:p w14:paraId="2EC6F49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189D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C54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2BE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B6622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42F1308F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FC8B3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LOC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60334B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71C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CA21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2A2ECF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00B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4D4F8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0546E45E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0A61B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LOC.min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A51309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center"/>
          </w:tcPr>
          <w:p w14:paraId="17C15E4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B2C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F56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2EF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3646C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746AA438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39EFA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REF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E6927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BBBE"/>
            <w:noWrap/>
            <w:vAlign w:val="center"/>
          </w:tcPr>
          <w:p w14:paraId="1C8DE18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1F36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82F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167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04EFA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5EEFBABB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2AEE48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REF.me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C04166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BBBD"/>
            <w:noWrap/>
            <w:vAlign w:val="center"/>
          </w:tcPr>
          <w:p w14:paraId="63DC238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B5E5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EBD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BF2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764BE9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70549EB5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B9404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REF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F9F8"/>
            <w:noWrap/>
            <w:vAlign w:val="center"/>
          </w:tcPr>
          <w:p w14:paraId="5BCA2F8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center"/>
          </w:tcPr>
          <w:p w14:paraId="768D175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512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ABCBE"/>
            <w:vAlign w:val="center"/>
          </w:tcPr>
          <w:p w14:paraId="5C23530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016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E1750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0CCC6751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97312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REF.min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7A07A5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C4C7"/>
            <w:noWrap/>
            <w:vAlign w:val="center"/>
          </w:tcPr>
          <w:p w14:paraId="62823EB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D982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D7B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99D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9770B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25E1851F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43671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SKYC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C9406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C4C7"/>
            <w:noWrap/>
            <w:vAlign w:val="center"/>
          </w:tcPr>
          <w:p w14:paraId="39B78CF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80E1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vAlign w:val="center"/>
          </w:tcPr>
          <w:p w14:paraId="373155D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9F2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05502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5EF61828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CC7A2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SKYC.me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4375B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D7D9"/>
            <w:noWrap/>
            <w:vAlign w:val="center"/>
          </w:tcPr>
          <w:p w14:paraId="370865A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0353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vAlign w:val="center"/>
          </w:tcPr>
          <w:p w14:paraId="4C75A79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13D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DFC2"/>
            <w:noWrap/>
            <w:vAlign w:val="center"/>
          </w:tcPr>
          <w:p w14:paraId="5C81145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6C7490" w:rsidRPr="006C7490" w14:paraId="72BCA45C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09AC78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SKYC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EEF1"/>
            <w:noWrap/>
            <w:vAlign w:val="center"/>
          </w:tcPr>
          <w:p w14:paraId="682A4DAF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AB5B8"/>
            <w:noWrap/>
            <w:vAlign w:val="center"/>
          </w:tcPr>
          <w:p w14:paraId="39F3277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DC17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E0A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62DF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E8EB"/>
            <w:noWrap/>
            <w:vAlign w:val="center"/>
          </w:tcPr>
          <w:p w14:paraId="44CFCB7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</w:tr>
      <w:tr w:rsidR="006C7490" w:rsidRPr="006C7490" w14:paraId="26E38681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A565B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SKYC.min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3CFC17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</w:tcPr>
          <w:p w14:paraId="743ECFD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7FD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240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56D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AE4D9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698E4CE7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ABC4E1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LR.avg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DEBF"/>
            <w:noWrap/>
            <w:vAlign w:val="center"/>
          </w:tcPr>
          <w:p w14:paraId="35ACA03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30F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5A1A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vAlign w:val="center"/>
          </w:tcPr>
          <w:p w14:paraId="3B96DA9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vAlign w:val="center"/>
          </w:tcPr>
          <w:p w14:paraId="254D57D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2F52F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76D12FDE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293A33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LR.med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3DFC0"/>
            <w:noWrap/>
            <w:vAlign w:val="center"/>
          </w:tcPr>
          <w:p w14:paraId="2FAA68C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7C1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E66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vAlign w:val="center"/>
          </w:tcPr>
          <w:p w14:paraId="1D60126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CA9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42A56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52C4024B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65FCB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LR.max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35CA3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315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</w:tcPr>
          <w:p w14:paraId="521CE23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vAlign w:val="center"/>
          </w:tcPr>
          <w:p w14:paraId="39203AF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vAlign w:val="center"/>
          </w:tcPr>
          <w:p w14:paraId="2483ED4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328FD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04A60F71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8C818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LOC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411A2F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524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99B9D"/>
            <w:noWrap/>
            <w:vAlign w:val="center"/>
          </w:tcPr>
          <w:p w14:paraId="61DEE8B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E76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519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5540D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60D02A24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AB1B85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LOC.me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4BA35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7364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99DA0"/>
            <w:noWrap/>
            <w:vAlign w:val="center"/>
          </w:tcPr>
          <w:p w14:paraId="5179EF3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543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8FE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3E5CE"/>
            <w:noWrap/>
            <w:vAlign w:val="center"/>
          </w:tcPr>
          <w:p w14:paraId="0DE68D8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6C7490" w:rsidRPr="006C7490" w14:paraId="0D82ABE3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D8677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LOC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7274"/>
            <w:noWrap/>
            <w:vAlign w:val="center"/>
          </w:tcPr>
          <w:p w14:paraId="2F4C3F7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E04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873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5CD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E4CA"/>
            <w:vAlign w:val="center"/>
          </w:tcPr>
          <w:p w14:paraId="183239B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DCFA7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45D1F27C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8DD75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LOC.min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E6CF"/>
            <w:noWrap/>
            <w:vAlign w:val="center"/>
          </w:tcPr>
          <w:p w14:paraId="1424C1F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2399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98E91"/>
            <w:noWrap/>
            <w:vAlign w:val="center"/>
          </w:tcPr>
          <w:p w14:paraId="5ED7F7F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vAlign w:val="center"/>
          </w:tcPr>
          <w:p w14:paraId="1E4FF18F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AAF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E1E4"/>
            <w:noWrap/>
            <w:vAlign w:val="center"/>
          </w:tcPr>
          <w:p w14:paraId="2796233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</w:tr>
      <w:tr w:rsidR="006C7490" w:rsidRPr="006C7490" w14:paraId="025B3072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06267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REF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DBDDB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763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99B9D"/>
            <w:noWrap/>
            <w:vAlign w:val="center"/>
          </w:tcPr>
          <w:p w14:paraId="512519C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186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606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55885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7ACE7BFA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5E2E8C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REF.me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2CA65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68E0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99DA0"/>
            <w:noWrap/>
            <w:vAlign w:val="center"/>
          </w:tcPr>
          <w:p w14:paraId="3FB4943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CA3F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7D7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3E5CE"/>
            <w:noWrap/>
            <w:vAlign w:val="center"/>
          </w:tcPr>
          <w:p w14:paraId="09075ED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6C7490" w:rsidRPr="006C7490" w14:paraId="4D07048F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71B28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REF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7274"/>
            <w:noWrap/>
            <w:vAlign w:val="center"/>
          </w:tcPr>
          <w:p w14:paraId="1A59B8C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9B2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101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679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E4CA"/>
            <w:vAlign w:val="center"/>
          </w:tcPr>
          <w:p w14:paraId="3B0339B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CAB82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76A189BF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46C6BB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REF.min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E6CF"/>
            <w:noWrap/>
            <w:vAlign w:val="center"/>
          </w:tcPr>
          <w:p w14:paraId="3342B32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0848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98E91"/>
            <w:noWrap/>
            <w:vAlign w:val="center"/>
          </w:tcPr>
          <w:p w14:paraId="6048742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vAlign w:val="center"/>
          </w:tcPr>
          <w:p w14:paraId="569CB87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4F5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E1E4"/>
            <w:noWrap/>
            <w:vAlign w:val="center"/>
          </w:tcPr>
          <w:p w14:paraId="1E17158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</w:tr>
      <w:tr w:rsidR="006C7490" w:rsidRPr="006C7490" w14:paraId="021EE0CB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E5CF3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LOC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E4E7"/>
            <w:noWrap/>
            <w:vAlign w:val="center"/>
          </w:tcPr>
          <w:p w14:paraId="43B093C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2B17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9FC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vAlign w:val="center"/>
          </w:tcPr>
          <w:p w14:paraId="6443AF8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vAlign w:val="center"/>
          </w:tcPr>
          <w:p w14:paraId="13B227B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AA3E2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410BB870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28CEE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LOC.me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F9FC"/>
            <w:noWrap/>
            <w:vAlign w:val="center"/>
          </w:tcPr>
          <w:p w14:paraId="780587B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44EA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0D3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5E0C2"/>
            <w:vAlign w:val="center"/>
          </w:tcPr>
          <w:p w14:paraId="623BEC1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04F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B6774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5F2A6700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AF7700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LOC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7544C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FB1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center"/>
          </w:tcPr>
          <w:p w14:paraId="04993E9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877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8F9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</w:tcPr>
          <w:p w14:paraId="4B783F8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</w:tr>
      <w:tr w:rsidR="006C7490" w:rsidRPr="006C7490" w14:paraId="64E83037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E4AFB" w14:textId="77777777" w:rsidR="006C7490" w:rsidRPr="006C7490" w:rsidRDefault="006C7490" w:rsidP="00D07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LOC.min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4F732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3FB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33C6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vAlign w:val="center"/>
          </w:tcPr>
          <w:p w14:paraId="0F41FFA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C21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3BD1B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21BAD707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EA1BF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DFE83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B1DEBE"/>
            <w:noWrap/>
            <w:vAlign w:val="center"/>
          </w:tcPr>
          <w:p w14:paraId="04DC58E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58D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vAlign w:val="center"/>
          </w:tcPr>
          <w:p w14:paraId="4FF9C4D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vAlign w:val="center"/>
          </w:tcPr>
          <w:p w14:paraId="3C00580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0DEBE"/>
            <w:noWrap/>
            <w:vAlign w:val="center"/>
          </w:tcPr>
          <w:p w14:paraId="743EA13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6C7490" w:rsidRPr="006C7490" w14:paraId="1C882871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7F5B2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.me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2F9727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center"/>
          </w:tcPr>
          <w:p w14:paraId="46A875E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EF2E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vAlign w:val="center"/>
          </w:tcPr>
          <w:p w14:paraId="0378A02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vAlign w:val="center"/>
          </w:tcPr>
          <w:p w14:paraId="45A46F5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EE3CA"/>
            <w:noWrap/>
            <w:vAlign w:val="center"/>
          </w:tcPr>
          <w:p w14:paraId="504FB2B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6C7490" w:rsidRPr="006C7490" w14:paraId="549C6E91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44A99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2E975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A51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</w:tcPr>
          <w:p w14:paraId="64D69F0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69D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53F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C385"/>
            <w:noWrap/>
            <w:vAlign w:val="center"/>
          </w:tcPr>
          <w:p w14:paraId="0C1D218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6C7490" w:rsidRPr="006C7490" w14:paraId="21BD1779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A9CCD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.min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6E1C1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noWrap/>
            <w:vAlign w:val="center"/>
          </w:tcPr>
          <w:p w14:paraId="3037AFD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181A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vAlign w:val="center"/>
          </w:tcPr>
          <w:p w14:paraId="2EB7C68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93D2A5"/>
            <w:vAlign w:val="center"/>
          </w:tcPr>
          <w:p w14:paraId="5B46E66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0DEBE"/>
            <w:noWrap/>
            <w:vAlign w:val="center"/>
          </w:tcPr>
          <w:p w14:paraId="4A00F4D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6C7490" w:rsidRPr="006C7490" w14:paraId="104E6107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A481C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OLDEP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ED3B2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3CA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CA59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2EB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8F91"/>
            <w:vAlign w:val="center"/>
          </w:tcPr>
          <w:p w14:paraId="2411869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65D2A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0DF97445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0AA8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OLDEP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5BEA2F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E2EE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A199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001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8F91"/>
            <w:vAlign w:val="center"/>
          </w:tcPr>
          <w:p w14:paraId="6EB12F6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751D8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715F9AC8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3A75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CTWET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3B6"/>
            <w:noWrap/>
            <w:vAlign w:val="center"/>
          </w:tcPr>
          <w:p w14:paraId="0F45679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</w:tcPr>
          <w:p w14:paraId="74A47BA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78C8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FEE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DB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47464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476F1896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1E310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CTWET.med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A4A6"/>
            <w:noWrap/>
            <w:vAlign w:val="center"/>
          </w:tcPr>
          <w:p w14:paraId="5830D91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</w:tcPr>
          <w:p w14:paraId="65063AE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F669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vAlign w:val="center"/>
          </w:tcPr>
          <w:p w14:paraId="58DECC0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EBFA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F9F8"/>
            <w:noWrap/>
            <w:vAlign w:val="center"/>
          </w:tcPr>
          <w:p w14:paraId="737AC1F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</w:tr>
      <w:tr w:rsidR="006C7490" w:rsidRPr="006C7490" w14:paraId="6640E8EA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F0AD6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CTWET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4B7"/>
            <w:noWrap/>
            <w:vAlign w:val="center"/>
          </w:tcPr>
          <w:p w14:paraId="381F6D2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center"/>
          </w:tcPr>
          <w:p w14:paraId="28AAB6CD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</w:tcPr>
          <w:p w14:paraId="38339D3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vAlign w:val="center"/>
          </w:tcPr>
          <w:p w14:paraId="2F22BFB7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9191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AEB1"/>
            <w:noWrap/>
            <w:vAlign w:val="center"/>
          </w:tcPr>
          <w:p w14:paraId="19DA497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2</w:t>
            </w:r>
          </w:p>
        </w:tc>
      </w:tr>
      <w:tr w:rsidR="006C7490" w:rsidRPr="006C7490" w14:paraId="15455C86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49EC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PCTWET.min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04D8A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9149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404B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3E8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9092"/>
            <w:vAlign w:val="center"/>
          </w:tcPr>
          <w:p w14:paraId="4D8CE315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F07F0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692EE581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B50A1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W.avg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51030F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36BC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8D6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AB92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88487"/>
            <w:vAlign w:val="center"/>
          </w:tcPr>
          <w:p w14:paraId="7333EE8E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53BAB8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7490" w:rsidRPr="006C7490" w14:paraId="7D65FC69" w14:textId="77777777" w:rsidTr="006C7490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77CB3" w14:textId="77777777" w:rsidR="006C7490" w:rsidRPr="006C7490" w:rsidRDefault="006C7490" w:rsidP="00D07C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4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W.max</w:t>
            </w:r>
            <w:proofErr w:type="spellEnd"/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E7BC0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24A8E3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6F9"/>
            <w:noWrap/>
            <w:vAlign w:val="center"/>
          </w:tcPr>
          <w:p w14:paraId="4A6FF896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AF9"/>
            <w:vAlign w:val="center"/>
          </w:tcPr>
          <w:p w14:paraId="44A07074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EB0"/>
            <w:vAlign w:val="center"/>
          </w:tcPr>
          <w:p w14:paraId="5A06E370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01C99" w14:textId="77777777" w:rsidR="006C7490" w:rsidRPr="006C7490" w:rsidRDefault="006C7490" w:rsidP="00D07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6C74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3D27F28F" w14:textId="2FB8C435" w:rsidR="00D01922" w:rsidRDefault="00D01922">
      <w:pPr>
        <w:rPr>
          <w:rFonts w:ascii="Cambria" w:eastAsia="Calibri" w:hAnsi="Cambria" w:cs="Times New Roman"/>
          <w:b/>
          <w:bCs/>
          <w:kern w:val="0"/>
          <w14:ligatures w14:val="none"/>
        </w:rPr>
      </w:pPr>
    </w:p>
    <w:sectPr w:rsidR="00D019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9AB74" w14:textId="77777777" w:rsidR="009135DC" w:rsidRDefault="009135DC" w:rsidP="00D01922">
      <w:pPr>
        <w:spacing w:after="0" w:line="240" w:lineRule="auto"/>
      </w:pPr>
      <w:r>
        <w:separator/>
      </w:r>
    </w:p>
  </w:endnote>
  <w:endnote w:type="continuationSeparator" w:id="0">
    <w:p w14:paraId="0E376469" w14:textId="77777777" w:rsidR="009135DC" w:rsidRDefault="009135DC" w:rsidP="00D0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11BC8" w14:textId="77777777" w:rsidR="00D01922" w:rsidRDefault="00D019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7020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5A7C5F" w14:textId="1D88027E" w:rsidR="00D01922" w:rsidRDefault="00D019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D24B42" w14:textId="77777777" w:rsidR="00D01922" w:rsidRDefault="00D019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76D57" w14:textId="77777777" w:rsidR="00D01922" w:rsidRDefault="00D019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D8CFF" w14:textId="77777777" w:rsidR="009135DC" w:rsidRDefault="009135DC" w:rsidP="00D01922">
      <w:pPr>
        <w:spacing w:after="0" w:line="240" w:lineRule="auto"/>
      </w:pPr>
      <w:r>
        <w:separator/>
      </w:r>
    </w:p>
  </w:footnote>
  <w:footnote w:type="continuationSeparator" w:id="0">
    <w:p w14:paraId="4CC926B1" w14:textId="77777777" w:rsidR="009135DC" w:rsidRDefault="009135DC" w:rsidP="00D01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8DDCE" w14:textId="77777777" w:rsidR="00D01922" w:rsidRDefault="00D019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43BA7" w14:textId="77777777" w:rsidR="00D01922" w:rsidRDefault="00D0192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1E68B" w14:textId="77777777" w:rsidR="00D01922" w:rsidRDefault="00D019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598"/>
    <w:rsid w:val="000802B7"/>
    <w:rsid w:val="00132364"/>
    <w:rsid w:val="00162BBD"/>
    <w:rsid w:val="002F11AF"/>
    <w:rsid w:val="00325F99"/>
    <w:rsid w:val="003E1176"/>
    <w:rsid w:val="00452AE9"/>
    <w:rsid w:val="00527192"/>
    <w:rsid w:val="00581598"/>
    <w:rsid w:val="006C7490"/>
    <w:rsid w:val="008D56D3"/>
    <w:rsid w:val="009135DC"/>
    <w:rsid w:val="009835E0"/>
    <w:rsid w:val="00B81B80"/>
    <w:rsid w:val="00D0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9B69E"/>
  <w15:chartTrackingRefBased/>
  <w15:docId w15:val="{227C5FC3-B834-4B91-8A48-7312975A2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5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5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5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1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922"/>
  </w:style>
  <w:style w:type="paragraph" w:styleId="Footer">
    <w:name w:val="footer"/>
    <w:basedOn w:val="Normal"/>
    <w:link w:val="FooterChar"/>
    <w:uiPriority w:val="99"/>
    <w:unhideWhenUsed/>
    <w:rsid w:val="00D01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m Faria</dc:creator>
  <cp:keywords/>
  <dc:description/>
  <cp:lastModifiedBy>Joaquim Faria</cp:lastModifiedBy>
  <cp:revision>6</cp:revision>
  <dcterms:created xsi:type="dcterms:W3CDTF">2025-05-28T14:31:00Z</dcterms:created>
  <dcterms:modified xsi:type="dcterms:W3CDTF">2026-04-16T21:26:00Z</dcterms:modified>
</cp:coreProperties>
</file>